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4773EFDB" w14:textId="7C803825" w:rsidR="00D34A6E" w:rsidRDefault="00022DA0" w:rsidP="00022DA0">
      <w:pPr>
        <w:pStyle w:val="Heading1"/>
        <w:numPr>
          <w:ilvl w:val="0"/>
          <w:numId w:val="0"/>
        </w:numPr>
        <w:rPr>
          <w:b w:val="0"/>
        </w:rPr>
      </w:pPr>
      <w:r>
        <w:t>Supplementary Table 2</w:t>
      </w:r>
      <w:r w:rsidR="00D34A6E" w:rsidRPr="00022DA0">
        <w:rPr>
          <w:b w:val="0"/>
        </w:rPr>
        <w:t xml:space="preserve"> ROC curve analysis for the 5 antigens used.</w:t>
      </w:r>
    </w:p>
    <w:p w14:paraId="5DF6EF8D" w14:textId="77777777" w:rsidR="00022DA0" w:rsidRPr="00022DA0" w:rsidRDefault="00022DA0" w:rsidP="00022DA0"/>
    <w:tbl>
      <w:tblPr>
        <w:tblW w:w="5784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5"/>
        <w:gridCol w:w="865"/>
        <w:gridCol w:w="931"/>
        <w:gridCol w:w="1094"/>
        <w:gridCol w:w="931"/>
        <w:gridCol w:w="968"/>
      </w:tblGrid>
      <w:tr w:rsidR="00D34A6E" w:rsidRPr="00197530" w14:paraId="02749F28" w14:textId="77777777" w:rsidTr="00D34A6E">
        <w:trPr>
          <w:trHeight w:val="545"/>
          <w:jc w:val="center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56E5D" w14:textId="77777777" w:rsidR="00D34A6E" w:rsidRPr="00197530" w:rsidRDefault="00D34A6E" w:rsidP="00BF5E89">
            <w:pPr>
              <w:ind w:right="-2"/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7BC67" w14:textId="77777777" w:rsidR="00D34A6E" w:rsidRPr="00197530" w:rsidRDefault="00D34A6E" w:rsidP="00BF5E89">
            <w:pPr>
              <w:ind w:right="-2"/>
              <w:jc w:val="center"/>
              <w:rPr>
                <w:b/>
              </w:rPr>
            </w:pPr>
            <w:r w:rsidRPr="00197530">
              <w:rPr>
                <w:b/>
              </w:rPr>
              <w:t>SPLA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3945D" w14:textId="77777777" w:rsidR="00D34A6E" w:rsidRPr="00197530" w:rsidRDefault="00D34A6E" w:rsidP="00BF5E89">
            <w:pPr>
              <w:ind w:right="-2"/>
              <w:jc w:val="center"/>
              <w:rPr>
                <w:b/>
              </w:rPr>
            </w:pPr>
            <w:r w:rsidRPr="00197530">
              <w:rPr>
                <w:b/>
              </w:rPr>
              <w:t>rK39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20F5834" w14:textId="77777777" w:rsidR="00D34A6E" w:rsidRPr="00197530" w:rsidRDefault="00D34A6E" w:rsidP="00BF5E89">
            <w:pPr>
              <w:ind w:right="-2"/>
              <w:jc w:val="center"/>
              <w:rPr>
                <w:b/>
              </w:rPr>
            </w:pPr>
            <w:proofErr w:type="spellStart"/>
            <w:r w:rsidRPr="00197530">
              <w:rPr>
                <w:b/>
                <w:i/>
                <w:iCs/>
              </w:rPr>
              <w:t>Lic</w:t>
            </w:r>
            <w:r w:rsidRPr="00197530">
              <w:rPr>
                <w:b/>
              </w:rPr>
              <w:t>TXNPx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78102" w14:textId="77777777" w:rsidR="00D34A6E" w:rsidRPr="00197530" w:rsidRDefault="00D34A6E" w:rsidP="00BF5E89">
            <w:pPr>
              <w:ind w:right="-2"/>
              <w:jc w:val="center"/>
              <w:rPr>
                <w:b/>
              </w:rPr>
            </w:pPr>
            <w:r w:rsidRPr="00197530">
              <w:rPr>
                <w:b/>
              </w:rPr>
              <w:t>rK28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CF375" w14:textId="77777777" w:rsidR="00D34A6E" w:rsidRPr="00197530" w:rsidRDefault="00D34A6E" w:rsidP="00BF5E89">
            <w:pPr>
              <w:ind w:right="-2"/>
              <w:jc w:val="center"/>
              <w:rPr>
                <w:b/>
              </w:rPr>
            </w:pPr>
            <w:proofErr w:type="spellStart"/>
            <w:r w:rsidRPr="00197530">
              <w:rPr>
                <w:b/>
              </w:rPr>
              <w:t>rKDDR</w:t>
            </w:r>
            <w:proofErr w:type="spellEnd"/>
          </w:p>
        </w:tc>
      </w:tr>
      <w:tr w:rsidR="00D34A6E" w:rsidRPr="00197530" w14:paraId="40DF7625" w14:textId="77777777" w:rsidTr="00D34A6E">
        <w:trPr>
          <w:trHeight w:val="545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A783A" w14:textId="77777777" w:rsidR="00D34A6E" w:rsidRPr="00197530" w:rsidRDefault="00D34A6E" w:rsidP="00BF5E89">
            <w:pPr>
              <w:ind w:right="-2"/>
            </w:pPr>
            <w:r w:rsidRPr="00197530">
              <w:rPr>
                <w:b/>
                <w:bCs/>
              </w:rPr>
              <w:t>AUC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339D7" w14:textId="77777777" w:rsidR="00D34A6E" w:rsidRPr="00197530" w:rsidRDefault="00D34A6E" w:rsidP="00BF5E89">
            <w:pPr>
              <w:ind w:right="-2"/>
              <w:jc w:val="center"/>
              <w:rPr>
                <w:sz w:val="18"/>
              </w:rPr>
            </w:pPr>
            <w:r w:rsidRPr="00197530">
              <w:rPr>
                <w:sz w:val="18"/>
              </w:rPr>
              <w:t>1.000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EC5BE" w14:textId="77777777" w:rsidR="00D34A6E" w:rsidRPr="00197530" w:rsidRDefault="00D34A6E" w:rsidP="00BF5E89">
            <w:pPr>
              <w:ind w:right="-2"/>
              <w:jc w:val="center"/>
              <w:rPr>
                <w:sz w:val="18"/>
              </w:rPr>
            </w:pPr>
            <w:r w:rsidRPr="00197530">
              <w:rPr>
                <w:sz w:val="18"/>
              </w:rPr>
              <w:t>1.000</w:t>
            </w:r>
          </w:p>
        </w:tc>
        <w:tc>
          <w:tcPr>
            <w:tcW w:w="109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26B505A8" w14:textId="77777777" w:rsidR="00D34A6E" w:rsidRPr="00197530" w:rsidRDefault="00D34A6E" w:rsidP="00BF5E89">
            <w:pPr>
              <w:ind w:right="-2"/>
              <w:jc w:val="center"/>
              <w:rPr>
                <w:sz w:val="18"/>
              </w:rPr>
            </w:pPr>
            <w:r w:rsidRPr="00197530">
              <w:rPr>
                <w:sz w:val="18"/>
              </w:rPr>
              <w:t>0.84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6CCC9" w14:textId="77777777" w:rsidR="00D34A6E" w:rsidRPr="00197530" w:rsidRDefault="00D34A6E" w:rsidP="00BF5E89">
            <w:pPr>
              <w:ind w:right="-2"/>
              <w:jc w:val="center"/>
              <w:rPr>
                <w:sz w:val="18"/>
              </w:rPr>
            </w:pPr>
            <w:r w:rsidRPr="00197530">
              <w:rPr>
                <w:sz w:val="18"/>
              </w:rPr>
              <w:t>1.000</w:t>
            </w:r>
          </w:p>
        </w:tc>
        <w:tc>
          <w:tcPr>
            <w:tcW w:w="9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AEAD2" w14:textId="77777777" w:rsidR="00D34A6E" w:rsidRPr="00197530" w:rsidRDefault="00D34A6E" w:rsidP="00BF5E89">
            <w:pPr>
              <w:ind w:right="-2"/>
              <w:jc w:val="center"/>
              <w:rPr>
                <w:sz w:val="18"/>
              </w:rPr>
            </w:pPr>
            <w:r w:rsidRPr="00197530">
              <w:rPr>
                <w:sz w:val="18"/>
              </w:rPr>
              <w:t>1.000</w:t>
            </w:r>
          </w:p>
        </w:tc>
      </w:tr>
      <w:tr w:rsidR="00D34A6E" w:rsidRPr="00197530" w14:paraId="0E84EE35" w14:textId="77777777" w:rsidTr="00D34A6E">
        <w:trPr>
          <w:trHeight w:val="545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44CF2" w14:textId="77777777" w:rsidR="00D34A6E" w:rsidRPr="00197530" w:rsidRDefault="00D34A6E" w:rsidP="00BF5E89">
            <w:pPr>
              <w:ind w:right="-2"/>
            </w:pPr>
            <w:r w:rsidRPr="00197530">
              <w:rPr>
                <w:b/>
                <w:bCs/>
              </w:rPr>
              <w:t>Cut-off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8C226" w14:textId="77777777" w:rsidR="00D34A6E" w:rsidRPr="00197530" w:rsidRDefault="00D34A6E" w:rsidP="00BF5E89">
            <w:pPr>
              <w:ind w:right="-2"/>
              <w:jc w:val="center"/>
              <w:rPr>
                <w:sz w:val="18"/>
              </w:rPr>
            </w:pPr>
            <w:r w:rsidRPr="00197530">
              <w:rPr>
                <w:sz w:val="18"/>
              </w:rPr>
              <w:t>0.07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CE44D" w14:textId="77777777" w:rsidR="00D34A6E" w:rsidRPr="00197530" w:rsidRDefault="00D34A6E" w:rsidP="00BF5E89">
            <w:pPr>
              <w:ind w:right="-2"/>
              <w:jc w:val="center"/>
              <w:rPr>
                <w:sz w:val="18"/>
              </w:rPr>
            </w:pPr>
            <w:r w:rsidRPr="00197530">
              <w:rPr>
                <w:sz w:val="18"/>
              </w:rPr>
              <w:t>0.1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F3629" w14:textId="77777777" w:rsidR="00D34A6E" w:rsidRPr="00197530" w:rsidRDefault="00D34A6E" w:rsidP="00BF5E89">
            <w:pPr>
              <w:ind w:right="-2"/>
              <w:jc w:val="center"/>
              <w:rPr>
                <w:sz w:val="18"/>
              </w:rPr>
            </w:pPr>
            <w:r w:rsidRPr="00197530">
              <w:rPr>
                <w:sz w:val="18"/>
              </w:rPr>
              <w:t>0.04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DBB14" w14:textId="77777777" w:rsidR="00D34A6E" w:rsidRPr="00197530" w:rsidRDefault="00D34A6E" w:rsidP="00BF5E89">
            <w:pPr>
              <w:ind w:right="-2"/>
              <w:jc w:val="center"/>
              <w:rPr>
                <w:sz w:val="18"/>
              </w:rPr>
            </w:pPr>
            <w:r w:rsidRPr="00197530">
              <w:rPr>
                <w:sz w:val="18"/>
              </w:rPr>
              <w:t>0.17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ED598" w14:textId="77777777" w:rsidR="00D34A6E" w:rsidRPr="00197530" w:rsidRDefault="00D34A6E" w:rsidP="00BF5E89">
            <w:pPr>
              <w:ind w:right="-2"/>
              <w:jc w:val="center"/>
              <w:rPr>
                <w:sz w:val="18"/>
              </w:rPr>
            </w:pPr>
            <w:r w:rsidRPr="00197530">
              <w:rPr>
                <w:sz w:val="18"/>
              </w:rPr>
              <w:t>0.098</w:t>
            </w:r>
          </w:p>
        </w:tc>
      </w:tr>
      <w:tr w:rsidR="00D34A6E" w:rsidRPr="00197530" w14:paraId="51C1F903" w14:textId="77777777" w:rsidTr="00D34A6E">
        <w:trPr>
          <w:trHeight w:val="545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30D65" w14:textId="77777777" w:rsidR="00D34A6E" w:rsidRPr="00197530" w:rsidRDefault="00D34A6E" w:rsidP="00BF5E89">
            <w:pPr>
              <w:ind w:right="-2"/>
            </w:pPr>
            <w:r w:rsidRPr="00197530">
              <w:rPr>
                <w:b/>
                <w:bCs/>
              </w:rPr>
              <w:t>Se 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5A0A1" w14:textId="77777777" w:rsidR="00D34A6E" w:rsidRPr="00197530" w:rsidRDefault="00D34A6E" w:rsidP="00BF5E89">
            <w:pPr>
              <w:ind w:right="-2"/>
              <w:jc w:val="center"/>
              <w:rPr>
                <w:sz w:val="18"/>
              </w:rPr>
            </w:pPr>
            <w:r w:rsidRPr="00197530">
              <w:rPr>
                <w:sz w:val="18"/>
              </w:rPr>
              <w:t>1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FF82A" w14:textId="77777777" w:rsidR="00D34A6E" w:rsidRPr="00197530" w:rsidRDefault="00D34A6E" w:rsidP="00BF5E89">
            <w:pPr>
              <w:ind w:right="-2"/>
              <w:jc w:val="center"/>
              <w:rPr>
                <w:sz w:val="18"/>
              </w:rPr>
            </w:pPr>
            <w:r w:rsidRPr="00197530">
              <w:rPr>
                <w:sz w:val="18"/>
              </w:rPr>
              <w:t>1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01529" w14:textId="77777777" w:rsidR="00D34A6E" w:rsidRPr="00197530" w:rsidRDefault="00D34A6E" w:rsidP="00BF5E89">
            <w:pPr>
              <w:ind w:right="-2"/>
              <w:jc w:val="center"/>
              <w:rPr>
                <w:sz w:val="18"/>
              </w:rPr>
            </w:pPr>
            <w:r w:rsidRPr="00197530">
              <w:rPr>
                <w:sz w:val="18"/>
              </w:rPr>
              <w:t>93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89EAF" w14:textId="77777777" w:rsidR="00D34A6E" w:rsidRPr="00197530" w:rsidRDefault="00D34A6E" w:rsidP="00BF5E89">
            <w:pPr>
              <w:ind w:right="-2"/>
              <w:jc w:val="center"/>
              <w:rPr>
                <w:sz w:val="18"/>
              </w:rPr>
            </w:pPr>
            <w:r w:rsidRPr="00197530">
              <w:rPr>
                <w:sz w:val="18"/>
              </w:rPr>
              <w:t>1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C82C7" w14:textId="77777777" w:rsidR="00D34A6E" w:rsidRPr="00197530" w:rsidRDefault="00D34A6E" w:rsidP="00BF5E89">
            <w:pPr>
              <w:ind w:right="-2"/>
              <w:jc w:val="center"/>
              <w:rPr>
                <w:sz w:val="18"/>
              </w:rPr>
            </w:pPr>
            <w:r w:rsidRPr="00197530">
              <w:rPr>
                <w:sz w:val="18"/>
              </w:rPr>
              <w:t>100</w:t>
            </w:r>
          </w:p>
        </w:tc>
      </w:tr>
      <w:tr w:rsidR="00D34A6E" w:rsidRPr="00197530" w14:paraId="39940E94" w14:textId="77777777" w:rsidTr="00D34A6E">
        <w:trPr>
          <w:trHeight w:val="545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AD770" w14:textId="77777777" w:rsidR="00D34A6E" w:rsidRPr="00197530" w:rsidRDefault="00D34A6E" w:rsidP="00BF5E89">
            <w:pPr>
              <w:ind w:right="-2"/>
            </w:pPr>
            <w:proofErr w:type="spellStart"/>
            <w:r w:rsidRPr="00197530">
              <w:rPr>
                <w:b/>
                <w:bCs/>
              </w:rPr>
              <w:t>Sp</w:t>
            </w:r>
            <w:proofErr w:type="spellEnd"/>
            <w:r w:rsidRPr="00197530">
              <w:rPr>
                <w:b/>
                <w:bCs/>
              </w:rPr>
              <w:t xml:space="preserve"> 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79405" w14:textId="77777777" w:rsidR="00D34A6E" w:rsidRPr="00197530" w:rsidRDefault="00D34A6E" w:rsidP="00BF5E89">
            <w:pPr>
              <w:ind w:right="-2"/>
              <w:jc w:val="center"/>
              <w:rPr>
                <w:sz w:val="18"/>
              </w:rPr>
            </w:pPr>
            <w:r w:rsidRPr="00197530">
              <w:rPr>
                <w:sz w:val="18"/>
              </w:rPr>
              <w:t>1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63D5C" w14:textId="77777777" w:rsidR="00D34A6E" w:rsidRPr="00197530" w:rsidRDefault="00D34A6E" w:rsidP="00BF5E89">
            <w:pPr>
              <w:ind w:right="-2"/>
              <w:jc w:val="center"/>
              <w:rPr>
                <w:sz w:val="18"/>
              </w:rPr>
            </w:pPr>
            <w:r w:rsidRPr="00197530">
              <w:rPr>
                <w:sz w:val="18"/>
              </w:rPr>
              <w:t>1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CDF71" w14:textId="77777777" w:rsidR="00D34A6E" w:rsidRPr="00197530" w:rsidRDefault="00D34A6E" w:rsidP="00BF5E89">
            <w:pPr>
              <w:ind w:right="-2"/>
              <w:jc w:val="center"/>
              <w:rPr>
                <w:sz w:val="18"/>
              </w:rPr>
            </w:pPr>
            <w:r w:rsidRPr="00197530">
              <w:rPr>
                <w:sz w:val="18"/>
              </w:rPr>
              <w:t>94.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4D6FB" w14:textId="77777777" w:rsidR="00D34A6E" w:rsidRPr="00197530" w:rsidRDefault="00D34A6E" w:rsidP="00BF5E89">
            <w:pPr>
              <w:ind w:right="-2"/>
              <w:jc w:val="center"/>
              <w:rPr>
                <w:sz w:val="18"/>
              </w:rPr>
            </w:pPr>
            <w:r w:rsidRPr="00197530">
              <w:rPr>
                <w:sz w:val="18"/>
              </w:rPr>
              <w:t>1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82870" w14:textId="77777777" w:rsidR="00D34A6E" w:rsidRPr="00197530" w:rsidRDefault="00D34A6E" w:rsidP="00BF5E89">
            <w:pPr>
              <w:ind w:right="-2"/>
              <w:jc w:val="center"/>
              <w:rPr>
                <w:sz w:val="18"/>
              </w:rPr>
            </w:pPr>
            <w:r w:rsidRPr="00197530">
              <w:rPr>
                <w:sz w:val="18"/>
              </w:rPr>
              <w:t>100</w:t>
            </w:r>
          </w:p>
        </w:tc>
      </w:tr>
      <w:tr w:rsidR="00D34A6E" w:rsidRPr="00197530" w14:paraId="025C40C1" w14:textId="77777777" w:rsidTr="00D34A6E">
        <w:trPr>
          <w:trHeight w:val="545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01EF6" w14:textId="77777777" w:rsidR="00D34A6E" w:rsidRPr="00197530" w:rsidRDefault="00D34A6E" w:rsidP="00BF5E89">
            <w:pPr>
              <w:ind w:right="-2"/>
            </w:pPr>
            <w:r w:rsidRPr="00197530">
              <w:rPr>
                <w:b/>
                <w:bCs/>
              </w:rPr>
              <w:t>FP 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069A8" w14:textId="77777777" w:rsidR="00D34A6E" w:rsidRPr="00197530" w:rsidRDefault="00D34A6E" w:rsidP="00BF5E89">
            <w:pPr>
              <w:ind w:right="-2"/>
              <w:jc w:val="center"/>
              <w:rPr>
                <w:sz w:val="18"/>
              </w:rPr>
            </w:pPr>
            <w:r w:rsidRPr="00197530">
              <w:rPr>
                <w:sz w:val="18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224E7" w14:textId="77777777" w:rsidR="00D34A6E" w:rsidRPr="00197530" w:rsidRDefault="00D34A6E" w:rsidP="00BF5E89">
            <w:pPr>
              <w:ind w:right="-2"/>
              <w:jc w:val="center"/>
              <w:rPr>
                <w:sz w:val="18"/>
              </w:rPr>
            </w:pPr>
            <w:r w:rsidRPr="00197530">
              <w:rPr>
                <w:sz w:val="18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E9580" w14:textId="77777777" w:rsidR="00D34A6E" w:rsidRPr="00197530" w:rsidRDefault="00D34A6E" w:rsidP="00BF5E89">
            <w:pPr>
              <w:ind w:right="-2"/>
              <w:jc w:val="center"/>
              <w:rPr>
                <w:sz w:val="18"/>
              </w:rPr>
            </w:pPr>
            <w:r w:rsidRPr="00197530">
              <w:rPr>
                <w:sz w:val="18"/>
              </w:rPr>
              <w:t>5.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A1257" w14:textId="77777777" w:rsidR="00D34A6E" w:rsidRPr="00197530" w:rsidRDefault="00D34A6E" w:rsidP="00BF5E89">
            <w:pPr>
              <w:ind w:right="-2"/>
              <w:jc w:val="center"/>
              <w:rPr>
                <w:sz w:val="18"/>
              </w:rPr>
            </w:pPr>
            <w:r w:rsidRPr="00197530">
              <w:rPr>
                <w:sz w:val="18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E47FB" w14:textId="77777777" w:rsidR="00D34A6E" w:rsidRPr="00197530" w:rsidRDefault="00D34A6E" w:rsidP="00BF5E89">
            <w:pPr>
              <w:ind w:right="-2"/>
              <w:jc w:val="center"/>
              <w:rPr>
                <w:sz w:val="18"/>
              </w:rPr>
            </w:pPr>
            <w:r w:rsidRPr="00197530">
              <w:rPr>
                <w:sz w:val="18"/>
              </w:rPr>
              <w:t>0</w:t>
            </w:r>
          </w:p>
        </w:tc>
      </w:tr>
      <w:tr w:rsidR="00D34A6E" w:rsidRPr="00197530" w14:paraId="61FFA660" w14:textId="77777777" w:rsidTr="00D34A6E">
        <w:trPr>
          <w:trHeight w:val="545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CD40D" w14:textId="77777777" w:rsidR="00D34A6E" w:rsidRPr="00197530" w:rsidRDefault="00D34A6E" w:rsidP="00BF5E89">
            <w:pPr>
              <w:ind w:right="-2"/>
            </w:pPr>
            <w:r w:rsidRPr="00197530">
              <w:rPr>
                <w:b/>
                <w:bCs/>
              </w:rPr>
              <w:t>FN 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FC972" w14:textId="77777777" w:rsidR="00D34A6E" w:rsidRPr="00197530" w:rsidRDefault="00D34A6E" w:rsidP="00BF5E89">
            <w:pPr>
              <w:ind w:right="-2"/>
              <w:jc w:val="center"/>
              <w:rPr>
                <w:sz w:val="18"/>
              </w:rPr>
            </w:pPr>
            <w:r w:rsidRPr="00197530">
              <w:rPr>
                <w:sz w:val="18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FF945" w14:textId="77777777" w:rsidR="00D34A6E" w:rsidRPr="00197530" w:rsidRDefault="00D34A6E" w:rsidP="00BF5E89">
            <w:pPr>
              <w:ind w:right="-2"/>
              <w:jc w:val="center"/>
              <w:rPr>
                <w:sz w:val="18"/>
              </w:rPr>
            </w:pPr>
            <w:r w:rsidRPr="00197530">
              <w:rPr>
                <w:sz w:val="18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ACAA0" w14:textId="77777777" w:rsidR="00D34A6E" w:rsidRPr="00197530" w:rsidRDefault="00D34A6E" w:rsidP="00BF5E89">
            <w:pPr>
              <w:ind w:right="-2"/>
              <w:jc w:val="center"/>
              <w:rPr>
                <w:sz w:val="18"/>
              </w:rPr>
            </w:pPr>
            <w:r w:rsidRPr="00197530">
              <w:rPr>
                <w:sz w:val="18"/>
              </w:rPr>
              <w:t>6.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C07A9" w14:textId="77777777" w:rsidR="00D34A6E" w:rsidRPr="00197530" w:rsidRDefault="00D34A6E" w:rsidP="00BF5E89">
            <w:pPr>
              <w:ind w:right="-2"/>
              <w:jc w:val="center"/>
              <w:rPr>
                <w:sz w:val="18"/>
              </w:rPr>
            </w:pPr>
            <w:r w:rsidRPr="00197530">
              <w:rPr>
                <w:sz w:val="18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EA654" w14:textId="77777777" w:rsidR="00D34A6E" w:rsidRPr="00197530" w:rsidRDefault="00D34A6E" w:rsidP="00BF5E89">
            <w:pPr>
              <w:ind w:right="-2"/>
              <w:jc w:val="center"/>
              <w:rPr>
                <w:sz w:val="18"/>
              </w:rPr>
            </w:pPr>
            <w:r w:rsidRPr="00197530">
              <w:rPr>
                <w:sz w:val="18"/>
              </w:rPr>
              <w:t>0</w:t>
            </w:r>
          </w:p>
        </w:tc>
      </w:tr>
      <w:tr w:rsidR="00D34A6E" w:rsidRPr="00197530" w14:paraId="3C90B87A" w14:textId="77777777" w:rsidTr="00D34A6E">
        <w:trPr>
          <w:trHeight w:val="545"/>
          <w:jc w:val="center"/>
        </w:trPr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EA41E" w14:textId="77777777" w:rsidR="00D34A6E" w:rsidRPr="00197530" w:rsidRDefault="00D34A6E" w:rsidP="00BF5E89">
            <w:pPr>
              <w:ind w:right="-2"/>
            </w:pPr>
            <w:r w:rsidRPr="00197530">
              <w:rPr>
                <w:b/>
                <w:bCs/>
              </w:rPr>
              <w:t>PPV %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AD450" w14:textId="77777777" w:rsidR="00D34A6E" w:rsidRPr="00197530" w:rsidRDefault="00D34A6E" w:rsidP="00BF5E89">
            <w:pPr>
              <w:ind w:right="-2"/>
              <w:jc w:val="center"/>
              <w:rPr>
                <w:sz w:val="18"/>
              </w:rPr>
            </w:pPr>
            <w:r w:rsidRPr="00197530">
              <w:rPr>
                <w:sz w:val="18"/>
              </w:rPr>
              <w:t>100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FCA7F" w14:textId="77777777" w:rsidR="00D34A6E" w:rsidRPr="00197530" w:rsidRDefault="00D34A6E" w:rsidP="00BF5E89">
            <w:pPr>
              <w:ind w:right="-2"/>
              <w:jc w:val="center"/>
              <w:rPr>
                <w:sz w:val="18"/>
              </w:rPr>
            </w:pPr>
            <w:r w:rsidRPr="00197530">
              <w:rPr>
                <w:sz w:val="18"/>
              </w:rPr>
              <w:t>100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vAlign w:val="bottom"/>
          </w:tcPr>
          <w:p w14:paraId="3F881DEA" w14:textId="77777777" w:rsidR="00D34A6E" w:rsidRPr="00197530" w:rsidRDefault="00D34A6E" w:rsidP="00BF5E89">
            <w:pPr>
              <w:ind w:right="-2"/>
              <w:jc w:val="center"/>
              <w:rPr>
                <w:sz w:val="18"/>
              </w:rPr>
            </w:pPr>
            <w:r w:rsidRPr="00197530">
              <w:rPr>
                <w:sz w:val="18"/>
              </w:rPr>
              <w:t>80.6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06130" w14:textId="77777777" w:rsidR="00D34A6E" w:rsidRPr="00197530" w:rsidRDefault="00D34A6E" w:rsidP="00BF5E89">
            <w:pPr>
              <w:ind w:right="-2"/>
              <w:jc w:val="center"/>
              <w:rPr>
                <w:sz w:val="18"/>
              </w:rPr>
            </w:pPr>
            <w:r w:rsidRPr="00197530">
              <w:rPr>
                <w:sz w:val="18"/>
              </w:rPr>
              <w:t>100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D5DB5" w14:textId="77777777" w:rsidR="00D34A6E" w:rsidRPr="00197530" w:rsidRDefault="00D34A6E" w:rsidP="00BF5E89">
            <w:pPr>
              <w:ind w:right="-2"/>
              <w:jc w:val="center"/>
              <w:rPr>
                <w:sz w:val="18"/>
              </w:rPr>
            </w:pPr>
            <w:r w:rsidRPr="00197530">
              <w:rPr>
                <w:sz w:val="18"/>
              </w:rPr>
              <w:t>100</w:t>
            </w:r>
          </w:p>
        </w:tc>
      </w:tr>
      <w:tr w:rsidR="00D34A6E" w:rsidRPr="00197530" w14:paraId="0C98DB69" w14:textId="77777777" w:rsidTr="00D34A6E">
        <w:trPr>
          <w:trHeight w:val="545"/>
          <w:jc w:val="center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2045A" w14:textId="77777777" w:rsidR="00D34A6E" w:rsidRPr="00197530" w:rsidRDefault="00D34A6E" w:rsidP="00BF5E89">
            <w:pPr>
              <w:ind w:right="-2"/>
            </w:pPr>
            <w:r w:rsidRPr="00197530">
              <w:rPr>
                <w:b/>
                <w:bCs/>
              </w:rPr>
              <w:t>NPV %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DB6FA" w14:textId="77777777" w:rsidR="00D34A6E" w:rsidRPr="00197530" w:rsidRDefault="00D34A6E" w:rsidP="00BF5E89">
            <w:pPr>
              <w:ind w:right="-2"/>
              <w:jc w:val="center"/>
              <w:rPr>
                <w:sz w:val="18"/>
              </w:rPr>
            </w:pPr>
            <w:r w:rsidRPr="00197530">
              <w:rPr>
                <w:sz w:val="18"/>
              </w:rPr>
              <w:t>10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17D32" w14:textId="77777777" w:rsidR="00D34A6E" w:rsidRPr="00197530" w:rsidRDefault="00D34A6E" w:rsidP="00BF5E89">
            <w:pPr>
              <w:ind w:right="-2"/>
              <w:jc w:val="center"/>
              <w:rPr>
                <w:sz w:val="18"/>
              </w:rPr>
            </w:pPr>
            <w:r w:rsidRPr="00197530">
              <w:rPr>
                <w:sz w:val="18"/>
              </w:rPr>
              <w:t>10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FCC1FA" w14:textId="77777777" w:rsidR="00D34A6E" w:rsidRPr="00197530" w:rsidRDefault="00D34A6E" w:rsidP="00BF5E89">
            <w:pPr>
              <w:ind w:right="-2"/>
              <w:jc w:val="center"/>
              <w:rPr>
                <w:sz w:val="18"/>
              </w:rPr>
            </w:pPr>
            <w:r w:rsidRPr="00197530">
              <w:rPr>
                <w:sz w:val="18"/>
              </w:rPr>
              <w:t>98.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A735A" w14:textId="77777777" w:rsidR="00D34A6E" w:rsidRPr="00197530" w:rsidRDefault="00D34A6E" w:rsidP="00BF5E89">
            <w:pPr>
              <w:ind w:right="-2"/>
              <w:jc w:val="center"/>
              <w:rPr>
                <w:sz w:val="18"/>
              </w:rPr>
            </w:pPr>
            <w:r w:rsidRPr="00197530">
              <w:rPr>
                <w:sz w:val="18"/>
              </w:rPr>
              <w:t>10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8343E" w14:textId="77777777" w:rsidR="00D34A6E" w:rsidRPr="00197530" w:rsidRDefault="00D34A6E" w:rsidP="00BF5E89">
            <w:pPr>
              <w:ind w:right="-2"/>
              <w:jc w:val="center"/>
              <w:rPr>
                <w:sz w:val="18"/>
              </w:rPr>
            </w:pPr>
            <w:r w:rsidRPr="00197530">
              <w:rPr>
                <w:sz w:val="18"/>
              </w:rPr>
              <w:t>100</w:t>
            </w:r>
          </w:p>
        </w:tc>
      </w:tr>
    </w:tbl>
    <w:p w14:paraId="08E5FA0F" w14:textId="77777777" w:rsidR="00D34A6E" w:rsidRPr="00197530" w:rsidRDefault="00D34A6E" w:rsidP="00D34A6E">
      <w:pPr>
        <w:spacing w:line="480" w:lineRule="auto"/>
        <w:ind w:right="-2"/>
        <w:jc w:val="center"/>
        <w:rPr>
          <w:rFonts w:ascii="Arial" w:hAnsi="Arial" w:cs="Arial"/>
          <w:sz w:val="18"/>
        </w:rPr>
      </w:pPr>
      <w:r w:rsidRPr="00197530">
        <w:rPr>
          <w:rFonts w:ascii="Arial" w:hAnsi="Arial" w:cs="Arial"/>
          <w:sz w:val="18"/>
        </w:rPr>
        <w:t xml:space="preserve">AUC: area under the curve; Se: sensitivity; </w:t>
      </w:r>
      <w:proofErr w:type="spellStart"/>
      <w:r w:rsidRPr="00197530">
        <w:rPr>
          <w:rFonts w:ascii="Arial" w:hAnsi="Arial" w:cs="Arial"/>
          <w:sz w:val="18"/>
        </w:rPr>
        <w:t>Sp</w:t>
      </w:r>
      <w:proofErr w:type="spellEnd"/>
      <w:r w:rsidRPr="00197530">
        <w:rPr>
          <w:rFonts w:ascii="Arial" w:hAnsi="Arial" w:cs="Arial"/>
          <w:sz w:val="18"/>
        </w:rPr>
        <w:t>: specificity; FP: false positives; FN: false negatives;</w:t>
      </w:r>
    </w:p>
    <w:p w14:paraId="79B6B9C2" w14:textId="77777777" w:rsidR="00D34A6E" w:rsidRPr="00197530" w:rsidRDefault="00D34A6E" w:rsidP="00D34A6E">
      <w:pPr>
        <w:spacing w:line="480" w:lineRule="auto"/>
        <w:ind w:right="-2"/>
        <w:jc w:val="center"/>
      </w:pPr>
      <w:r w:rsidRPr="00197530">
        <w:rPr>
          <w:rFonts w:ascii="Arial" w:hAnsi="Arial" w:cs="Arial"/>
          <w:sz w:val="18"/>
        </w:rPr>
        <w:t>PPV: positive predictive value; NPV: negative predictive value.</w:t>
      </w:r>
    </w:p>
    <w:p w14:paraId="00EA69A4" w14:textId="77777777" w:rsidR="00D34A6E" w:rsidRDefault="00D34A6E" w:rsidP="00D34A6E">
      <w:pPr>
        <w:spacing w:line="480" w:lineRule="auto"/>
        <w:ind w:right="-2"/>
        <w:jc w:val="center"/>
        <w:rPr>
          <w:rFonts w:ascii="Arial" w:hAnsi="Arial" w:cs="Arial"/>
          <w:sz w:val="18"/>
        </w:rPr>
      </w:pPr>
    </w:p>
    <w:p w14:paraId="393F0CA7" w14:textId="3D53B6FC" w:rsidR="00D34A6E" w:rsidRDefault="00D34A6E">
      <w:pPr>
        <w:spacing w:before="0" w:after="200" w:line="276" w:lineRule="auto"/>
      </w:pPr>
    </w:p>
    <w:sectPr w:rsidR="00D34A6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314113" w14:textId="77777777" w:rsidR="00BD21EA" w:rsidRDefault="00BD21EA" w:rsidP="00117666">
      <w:pPr>
        <w:spacing w:after="0"/>
      </w:pPr>
      <w:r>
        <w:separator/>
      </w:r>
    </w:p>
  </w:endnote>
  <w:endnote w:type="continuationSeparator" w:id="0">
    <w:p w14:paraId="067F02DF" w14:textId="77777777" w:rsidR="00BD21EA" w:rsidRDefault="00BD21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337931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22DA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337931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22DA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4A7759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22DA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4A7759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22DA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63B336" w14:textId="77777777" w:rsidR="00BD21EA" w:rsidRDefault="00BD21EA" w:rsidP="00117666">
      <w:pPr>
        <w:spacing w:after="0"/>
      </w:pPr>
      <w:r>
        <w:separator/>
      </w:r>
    </w:p>
  </w:footnote>
  <w:footnote w:type="continuationSeparator" w:id="0">
    <w:p w14:paraId="0A732EC3" w14:textId="77777777" w:rsidR="00BD21EA" w:rsidRDefault="00BD21E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PT" w:eastAsia="pt-P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2DA0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4673"/>
    <w:rsid w:val="003D2F2D"/>
    <w:rsid w:val="00401590"/>
    <w:rsid w:val="00447801"/>
    <w:rsid w:val="00452E9C"/>
    <w:rsid w:val="004735C8"/>
    <w:rsid w:val="004947A6"/>
    <w:rsid w:val="004961FF"/>
    <w:rsid w:val="004E657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4603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D21EA"/>
    <w:rsid w:val="00C52A7B"/>
    <w:rsid w:val="00C56BAF"/>
    <w:rsid w:val="00C679AA"/>
    <w:rsid w:val="00C75972"/>
    <w:rsid w:val="00CD066B"/>
    <w:rsid w:val="00CE4FEE"/>
    <w:rsid w:val="00D060CF"/>
    <w:rsid w:val="00D34A6E"/>
    <w:rsid w:val="00DB4BF2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C41CC4C-5428-4468-8E22-D401B6C310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79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uno Santarém</cp:lastModifiedBy>
  <cp:revision>3</cp:revision>
  <cp:lastPrinted>2013-10-03T12:51:00Z</cp:lastPrinted>
  <dcterms:created xsi:type="dcterms:W3CDTF">2019-06-18T09:01:00Z</dcterms:created>
  <dcterms:modified xsi:type="dcterms:W3CDTF">2019-06-18T09:03:00Z</dcterms:modified>
</cp:coreProperties>
</file>